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76F00" w14:textId="1761495C" w:rsidR="00A83D4B" w:rsidRDefault="00881386" w:rsidP="00A83D4B">
      <w:pPr>
        <w:rPr>
          <w:sz w:val="22"/>
          <w:szCs w:val="22"/>
          <w:lang w:eastAsia="ja-JP"/>
        </w:rPr>
      </w:pPr>
      <w:r>
        <w:rPr>
          <w:sz w:val="22"/>
          <w:szCs w:val="22"/>
        </w:rPr>
        <w:t>Table S</w:t>
      </w:r>
      <w:r w:rsidR="007B3B74">
        <w:rPr>
          <w:sz w:val="22"/>
          <w:szCs w:val="22"/>
        </w:rPr>
        <w:t>7</w:t>
      </w:r>
      <w:r>
        <w:rPr>
          <w:sz w:val="22"/>
          <w:szCs w:val="22"/>
        </w:rPr>
        <w:t xml:space="preserve">. </w:t>
      </w:r>
      <w:r w:rsidR="00A83D4B">
        <w:rPr>
          <w:sz w:val="22"/>
          <w:szCs w:val="22"/>
        </w:rPr>
        <w:t>Significant correla</w:t>
      </w:r>
      <w:r w:rsidR="005379D3">
        <w:rPr>
          <w:sz w:val="22"/>
          <w:szCs w:val="22"/>
        </w:rPr>
        <w:t>tions between bacterial taxonom</w:t>
      </w:r>
      <w:r w:rsidR="00A83D4B">
        <w:rPr>
          <w:sz w:val="22"/>
          <w:szCs w:val="22"/>
        </w:rPr>
        <w:t xml:space="preserve">y and </w:t>
      </w:r>
      <w:r w:rsidR="00A83D4B">
        <w:rPr>
          <w:sz w:val="22"/>
          <w:szCs w:val="22"/>
          <w:lang w:eastAsia="ja-JP"/>
        </w:rPr>
        <w:t>butyric acid/propionic acid</w:t>
      </w:r>
    </w:p>
    <w:p w14:paraId="58BA1BAE" w14:textId="77777777" w:rsidR="00A83D4B" w:rsidRDefault="00A83D4B" w:rsidP="00A83D4B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7"/>
        <w:gridCol w:w="1352"/>
        <w:gridCol w:w="1177"/>
        <w:gridCol w:w="984"/>
        <w:gridCol w:w="900"/>
        <w:gridCol w:w="900"/>
      </w:tblGrid>
      <w:tr w:rsidR="00880D36" w14:paraId="4DD2D4DB" w14:textId="77777777" w:rsidTr="00880D36">
        <w:tc>
          <w:tcPr>
            <w:tcW w:w="36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6C4C364" w14:textId="77777777" w:rsidR="00880D36" w:rsidRPr="00880D36" w:rsidRDefault="00880D36" w:rsidP="00231AD9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880D36">
              <w:rPr>
                <w:rFonts w:asciiTheme="majorHAnsi" w:hAnsiTheme="majorHAnsi" w:cstheme="majorHAnsi"/>
                <w:b/>
                <w:sz w:val="18"/>
                <w:szCs w:val="18"/>
              </w:rPr>
              <w:t>Genu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588C3B8" w14:textId="77777777" w:rsidR="00880D36" w:rsidRPr="00880D36" w:rsidRDefault="00880D36" w:rsidP="00231AD9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880D36">
              <w:rPr>
                <w:rFonts w:asciiTheme="majorHAnsi" w:hAnsiTheme="majorHAnsi" w:cstheme="majorHAnsi"/>
                <w:b/>
                <w:sz w:val="18"/>
                <w:szCs w:val="18"/>
              </w:rPr>
              <w:t>Metabolit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AC9555E" w14:textId="77777777" w:rsidR="00880D36" w:rsidRPr="00880D36" w:rsidRDefault="00880D36" w:rsidP="00231AD9">
            <w:pPr>
              <w:jc w:val="center"/>
              <w:rPr>
                <w:rFonts w:asciiTheme="majorHAnsi" w:eastAsia="MS PGothic" w:hAnsiTheme="majorHAnsi" w:cstheme="majorHAnsi"/>
                <w:b/>
                <w:bCs/>
                <w:sz w:val="18"/>
                <w:szCs w:val="18"/>
              </w:rPr>
            </w:pPr>
            <w:r w:rsidRPr="00880D36">
              <w:rPr>
                <w:rFonts w:asciiTheme="majorHAnsi" w:eastAsia="MS PGothic" w:hAnsiTheme="majorHAnsi" w:cstheme="majorHAnsi"/>
                <w:b/>
                <w:bCs/>
                <w:sz w:val="18"/>
                <w:szCs w:val="18"/>
              </w:rPr>
              <w:t>Correlation</w:t>
            </w:r>
          </w:p>
          <w:p w14:paraId="38DCC3CD" w14:textId="77777777" w:rsidR="00880D36" w:rsidRPr="00880D36" w:rsidRDefault="00880D36" w:rsidP="00231AD9">
            <w:pPr>
              <w:jc w:val="center"/>
              <w:rPr>
                <w:rFonts w:asciiTheme="majorHAnsi" w:eastAsia="MS PGothic" w:hAnsiTheme="majorHAnsi" w:cstheme="majorHAnsi"/>
                <w:b/>
                <w:bCs/>
                <w:sz w:val="18"/>
                <w:szCs w:val="18"/>
              </w:rPr>
            </w:pPr>
            <w:r w:rsidRPr="00880D36">
              <w:rPr>
                <w:rFonts w:asciiTheme="majorHAnsi" w:eastAsia="MS PGothic" w:hAnsiTheme="majorHAnsi" w:cstheme="majorHAnsi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8506259" w14:textId="77777777" w:rsidR="00880D36" w:rsidRPr="00880D36" w:rsidRDefault="00880D36" w:rsidP="00231AD9">
            <w:pPr>
              <w:jc w:val="center"/>
              <w:rPr>
                <w:rFonts w:asciiTheme="majorHAnsi" w:eastAsia="MS PGothic" w:hAnsiTheme="majorHAnsi" w:cstheme="majorHAnsi"/>
                <w:b/>
                <w:bCs/>
                <w:sz w:val="18"/>
                <w:szCs w:val="18"/>
              </w:rPr>
            </w:pPr>
            <w:r w:rsidRPr="00880D36">
              <w:rPr>
                <w:rFonts w:asciiTheme="majorHAnsi" w:eastAsia="MS PGothic" w:hAnsiTheme="majorHAnsi" w:cstheme="majorHAnsi"/>
                <w:b/>
                <w:bCs/>
                <w:i/>
                <w:sz w:val="18"/>
                <w:szCs w:val="18"/>
              </w:rPr>
              <w:t>p</w:t>
            </w:r>
            <w:r w:rsidRPr="00880D36">
              <w:rPr>
                <w:rFonts w:asciiTheme="majorHAnsi" w:eastAsia="MS PGothic" w:hAnsiTheme="majorHAnsi" w:cstheme="majorHAnsi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FF27B34" w14:textId="2B1E7C79" w:rsidR="00880D36" w:rsidRPr="00880D36" w:rsidRDefault="00880D36" w:rsidP="00880D36">
            <w:pPr>
              <w:jc w:val="center"/>
              <w:rPr>
                <w:rFonts w:asciiTheme="majorHAnsi" w:eastAsia="ヒラギノ角ゴ Pro W6" w:hAnsiTheme="majorHAnsi" w:cstheme="majorHAnsi"/>
                <w:b/>
                <w:sz w:val="18"/>
                <w:szCs w:val="18"/>
              </w:rPr>
            </w:pPr>
            <w:r w:rsidRPr="00880D36">
              <w:rPr>
                <w:rFonts w:asciiTheme="majorHAnsi" w:eastAsia="ヒラギノ角ゴ Pro W6" w:hAnsiTheme="majorHAnsi" w:cstheme="majorHAnsi"/>
                <w:b/>
                <w:i/>
                <w:sz w:val="18"/>
                <w:szCs w:val="18"/>
              </w:rPr>
              <w:t>q</w:t>
            </w:r>
            <w:r>
              <w:rPr>
                <w:rFonts w:asciiTheme="majorHAnsi" w:eastAsia="ヒラギノ角ゴ Pro W6" w:hAnsiTheme="majorHAnsi" w:cstheme="majorHAnsi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ED99FC4" w14:textId="635D5E2B" w:rsidR="00880D36" w:rsidRPr="00880D36" w:rsidRDefault="00880D36" w:rsidP="00231AD9">
            <w:pPr>
              <w:jc w:val="center"/>
              <w:rPr>
                <w:rFonts w:asciiTheme="majorHAnsi" w:eastAsia="ヒラギノ角ゴ Pro W6" w:hAnsiTheme="majorHAnsi" w:cstheme="majorHAnsi"/>
                <w:b/>
                <w:sz w:val="18"/>
                <w:szCs w:val="18"/>
              </w:rPr>
            </w:pPr>
            <w:r w:rsidRPr="00880D36">
              <w:rPr>
                <w:rFonts w:asciiTheme="majorHAnsi" w:eastAsia="ヒラギノ角ゴ Pro W6" w:hAnsiTheme="majorHAnsi" w:cstheme="majorHAnsi"/>
                <w:b/>
                <w:sz w:val="18"/>
                <w:szCs w:val="18"/>
              </w:rPr>
              <w:t>Sample size</w:t>
            </w:r>
          </w:p>
        </w:tc>
      </w:tr>
      <w:tr w:rsidR="003879DA" w:rsidRPr="005379D3" w14:paraId="74890489" w14:textId="77777777" w:rsidTr="00605510">
        <w:tc>
          <w:tcPr>
            <w:tcW w:w="3687" w:type="dxa"/>
          </w:tcPr>
          <w:p w14:paraId="2C3CA74F" w14:textId="77777777" w:rsidR="003879DA" w:rsidRPr="005379D3" w:rsidRDefault="003879DA" w:rsidP="003879D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 xml:space="preserve">uncultured </w:t>
            </w: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1352" w:type="dxa"/>
            <w:vAlign w:val="bottom"/>
          </w:tcPr>
          <w:p w14:paraId="2DEB3BB2" w14:textId="77777777" w:rsidR="003879DA" w:rsidRPr="005379D3" w:rsidRDefault="003879DA" w:rsidP="003879D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Butyric acid</w:t>
            </w:r>
          </w:p>
        </w:tc>
        <w:tc>
          <w:tcPr>
            <w:tcW w:w="1177" w:type="dxa"/>
            <w:vAlign w:val="center"/>
          </w:tcPr>
          <w:p w14:paraId="345DE5C5" w14:textId="77777777" w:rsidR="003879DA" w:rsidRPr="00EE61A2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762</w:t>
            </w:r>
          </w:p>
        </w:tc>
        <w:tc>
          <w:tcPr>
            <w:tcW w:w="984" w:type="dxa"/>
            <w:vAlign w:val="bottom"/>
          </w:tcPr>
          <w:p w14:paraId="114482B2" w14:textId="77777777" w:rsidR="003879DA" w:rsidRPr="005379D3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00" w:type="dxa"/>
            <w:vAlign w:val="center"/>
          </w:tcPr>
          <w:p w14:paraId="4DBF864F" w14:textId="06B0D8CA" w:rsidR="003879DA" w:rsidRPr="002A5F37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00" w:type="dxa"/>
            <w:vAlign w:val="bottom"/>
          </w:tcPr>
          <w:p w14:paraId="0C56AF20" w14:textId="646D3CBA" w:rsidR="003879DA" w:rsidRPr="005379D3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3879DA" w:rsidRPr="005379D3" w14:paraId="0C61F3AA" w14:textId="77777777" w:rsidTr="00605510">
        <w:tc>
          <w:tcPr>
            <w:tcW w:w="3687" w:type="dxa"/>
          </w:tcPr>
          <w:p w14:paraId="477FF886" w14:textId="77777777" w:rsidR="003879DA" w:rsidRPr="005379D3" w:rsidRDefault="003879DA" w:rsidP="003879D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[</w:t>
            </w: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Eubacterium</w:t>
            </w:r>
            <w:proofErr w:type="spellEnd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]_</w:t>
            </w: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coprostanoligenes_group</w:t>
            </w:r>
            <w:proofErr w:type="spellEnd"/>
          </w:p>
        </w:tc>
        <w:tc>
          <w:tcPr>
            <w:tcW w:w="1352" w:type="dxa"/>
            <w:vAlign w:val="bottom"/>
          </w:tcPr>
          <w:p w14:paraId="136E1728" w14:textId="77777777" w:rsidR="003879DA" w:rsidRPr="005379D3" w:rsidRDefault="003879DA" w:rsidP="003879D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Butyric acid</w:t>
            </w:r>
          </w:p>
        </w:tc>
        <w:tc>
          <w:tcPr>
            <w:tcW w:w="1177" w:type="dxa"/>
            <w:vAlign w:val="center"/>
          </w:tcPr>
          <w:p w14:paraId="017B1148" w14:textId="77777777" w:rsidR="003879DA" w:rsidRPr="00EE61A2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833</w:t>
            </w:r>
          </w:p>
        </w:tc>
        <w:tc>
          <w:tcPr>
            <w:tcW w:w="984" w:type="dxa"/>
            <w:vAlign w:val="bottom"/>
          </w:tcPr>
          <w:p w14:paraId="6952B006" w14:textId="77777777" w:rsidR="003879DA" w:rsidRPr="005379D3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00" w:type="dxa"/>
            <w:vAlign w:val="center"/>
          </w:tcPr>
          <w:p w14:paraId="0856C802" w14:textId="49797188" w:rsidR="003879DA" w:rsidRPr="002A5F37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00" w:type="dxa"/>
            <w:vAlign w:val="bottom"/>
          </w:tcPr>
          <w:p w14:paraId="2437D137" w14:textId="47905D44" w:rsidR="003879DA" w:rsidRPr="005379D3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9</w:t>
            </w:r>
          </w:p>
        </w:tc>
      </w:tr>
      <w:tr w:rsidR="003879DA" w:rsidRPr="005379D3" w14:paraId="3320A76D" w14:textId="77777777" w:rsidTr="00605510">
        <w:tc>
          <w:tcPr>
            <w:tcW w:w="3687" w:type="dxa"/>
          </w:tcPr>
          <w:p w14:paraId="24CD7B94" w14:textId="77777777" w:rsidR="003879DA" w:rsidRPr="005379D3" w:rsidRDefault="003879DA" w:rsidP="003879D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Streptococcus</w:t>
            </w:r>
          </w:p>
        </w:tc>
        <w:tc>
          <w:tcPr>
            <w:tcW w:w="1352" w:type="dxa"/>
            <w:vAlign w:val="bottom"/>
          </w:tcPr>
          <w:p w14:paraId="7A0AA6CB" w14:textId="77777777" w:rsidR="003879DA" w:rsidRPr="005379D3" w:rsidRDefault="003879DA" w:rsidP="003879D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Butyric acid</w:t>
            </w:r>
          </w:p>
        </w:tc>
        <w:tc>
          <w:tcPr>
            <w:tcW w:w="1177" w:type="dxa"/>
            <w:vAlign w:val="center"/>
          </w:tcPr>
          <w:p w14:paraId="05ADA546" w14:textId="77777777" w:rsidR="003879DA" w:rsidRPr="00EE61A2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643</w:t>
            </w:r>
          </w:p>
        </w:tc>
        <w:tc>
          <w:tcPr>
            <w:tcW w:w="984" w:type="dxa"/>
            <w:vAlign w:val="bottom"/>
          </w:tcPr>
          <w:p w14:paraId="71AA14B7" w14:textId="77777777" w:rsidR="003879DA" w:rsidRPr="005379D3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0" w:type="dxa"/>
            <w:vAlign w:val="center"/>
          </w:tcPr>
          <w:p w14:paraId="318790DA" w14:textId="5305586E" w:rsidR="003879DA" w:rsidRPr="002A5F37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900" w:type="dxa"/>
            <w:vAlign w:val="bottom"/>
          </w:tcPr>
          <w:p w14:paraId="24E9A9B7" w14:textId="0443A117" w:rsidR="003879DA" w:rsidRPr="005379D3" w:rsidRDefault="003879DA" w:rsidP="003879D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082ECA" w:rsidRPr="005379D3" w14:paraId="0E995B60" w14:textId="77777777" w:rsidTr="00F942E6">
        <w:tc>
          <w:tcPr>
            <w:tcW w:w="3687" w:type="dxa"/>
          </w:tcPr>
          <w:p w14:paraId="06C3C131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Bacteroides</w:t>
            </w:r>
          </w:p>
        </w:tc>
        <w:tc>
          <w:tcPr>
            <w:tcW w:w="1352" w:type="dxa"/>
            <w:vAlign w:val="bottom"/>
          </w:tcPr>
          <w:p w14:paraId="1ED717F2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3CBE59A9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984" w:type="dxa"/>
            <w:vAlign w:val="bottom"/>
          </w:tcPr>
          <w:p w14:paraId="6D826B74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.7E-03</w:t>
            </w:r>
          </w:p>
        </w:tc>
        <w:tc>
          <w:tcPr>
            <w:tcW w:w="900" w:type="dxa"/>
            <w:vAlign w:val="center"/>
          </w:tcPr>
          <w:p w14:paraId="2072615B" w14:textId="3F2C3C09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00" w:type="dxa"/>
            <w:vAlign w:val="bottom"/>
          </w:tcPr>
          <w:p w14:paraId="3F6130C9" w14:textId="38CCB61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082ECA" w:rsidRPr="005379D3" w14:paraId="7DB5E9ED" w14:textId="77777777" w:rsidTr="00F942E6">
        <w:tc>
          <w:tcPr>
            <w:tcW w:w="3687" w:type="dxa"/>
          </w:tcPr>
          <w:p w14:paraId="2C5328E0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1352" w:type="dxa"/>
            <w:vAlign w:val="bottom"/>
          </w:tcPr>
          <w:p w14:paraId="0D53D94B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64C3C366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720</w:t>
            </w:r>
          </w:p>
        </w:tc>
        <w:tc>
          <w:tcPr>
            <w:tcW w:w="984" w:type="dxa"/>
            <w:vAlign w:val="bottom"/>
          </w:tcPr>
          <w:p w14:paraId="452BFFE3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2.9E-02</w:t>
            </w:r>
          </w:p>
        </w:tc>
        <w:tc>
          <w:tcPr>
            <w:tcW w:w="900" w:type="dxa"/>
            <w:vAlign w:val="center"/>
          </w:tcPr>
          <w:p w14:paraId="28EA0909" w14:textId="1F07F2E6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00" w:type="dxa"/>
            <w:vAlign w:val="bottom"/>
          </w:tcPr>
          <w:p w14:paraId="44048D84" w14:textId="5F0DA118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9</w:t>
            </w:r>
          </w:p>
        </w:tc>
      </w:tr>
      <w:tr w:rsidR="00082ECA" w:rsidRPr="005379D3" w14:paraId="4230F545" w14:textId="77777777" w:rsidTr="00F942E6">
        <w:tc>
          <w:tcPr>
            <w:tcW w:w="3687" w:type="dxa"/>
          </w:tcPr>
          <w:p w14:paraId="46DC154B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 xml:space="preserve">uncultured </w:t>
            </w: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352" w:type="dxa"/>
            <w:vAlign w:val="bottom"/>
          </w:tcPr>
          <w:p w14:paraId="0429C32E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51316286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687</w:t>
            </w:r>
          </w:p>
        </w:tc>
        <w:tc>
          <w:tcPr>
            <w:tcW w:w="984" w:type="dxa"/>
            <w:vAlign w:val="bottom"/>
          </w:tcPr>
          <w:p w14:paraId="6E9D8BF7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.4E-02</w:t>
            </w:r>
          </w:p>
        </w:tc>
        <w:tc>
          <w:tcPr>
            <w:tcW w:w="900" w:type="dxa"/>
            <w:vAlign w:val="center"/>
          </w:tcPr>
          <w:p w14:paraId="2793D9FA" w14:textId="0EFE1BED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900" w:type="dxa"/>
            <w:vAlign w:val="bottom"/>
          </w:tcPr>
          <w:p w14:paraId="2D0F620A" w14:textId="356966A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082ECA" w:rsidRPr="005379D3" w14:paraId="5F88730C" w14:textId="77777777" w:rsidTr="00F942E6">
        <w:tc>
          <w:tcPr>
            <w:tcW w:w="3687" w:type="dxa"/>
          </w:tcPr>
          <w:p w14:paraId="6B3E3786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Prevotella_9</w:t>
            </w:r>
          </w:p>
        </w:tc>
        <w:tc>
          <w:tcPr>
            <w:tcW w:w="1352" w:type="dxa"/>
            <w:vAlign w:val="bottom"/>
          </w:tcPr>
          <w:p w14:paraId="4CE4F941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073B09E9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984" w:type="dxa"/>
            <w:vAlign w:val="bottom"/>
          </w:tcPr>
          <w:p w14:paraId="7EF7D435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.9E-02</w:t>
            </w:r>
          </w:p>
        </w:tc>
        <w:tc>
          <w:tcPr>
            <w:tcW w:w="900" w:type="dxa"/>
            <w:vAlign w:val="center"/>
          </w:tcPr>
          <w:p w14:paraId="15B174E8" w14:textId="458219AE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00" w:type="dxa"/>
            <w:vAlign w:val="bottom"/>
          </w:tcPr>
          <w:p w14:paraId="0494E7AC" w14:textId="6E1E2655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082ECA" w:rsidRPr="005379D3" w14:paraId="313AC12E" w14:textId="77777777" w:rsidTr="00F942E6">
        <w:tc>
          <w:tcPr>
            <w:tcW w:w="3687" w:type="dxa"/>
          </w:tcPr>
          <w:p w14:paraId="10B26ABB" w14:textId="77777777" w:rsidR="00082ECA" w:rsidRPr="00EE61A2" w:rsidRDefault="00082ECA" w:rsidP="00082ECA">
            <w:pPr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Parabacteroides</w:t>
            </w:r>
          </w:p>
        </w:tc>
        <w:tc>
          <w:tcPr>
            <w:tcW w:w="1352" w:type="dxa"/>
            <w:vAlign w:val="bottom"/>
          </w:tcPr>
          <w:p w14:paraId="27B53378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6D844A86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629</w:t>
            </w:r>
          </w:p>
        </w:tc>
        <w:tc>
          <w:tcPr>
            <w:tcW w:w="984" w:type="dxa"/>
            <w:vAlign w:val="bottom"/>
          </w:tcPr>
          <w:p w14:paraId="072BDEE9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3.2E-02</w:t>
            </w:r>
          </w:p>
        </w:tc>
        <w:tc>
          <w:tcPr>
            <w:tcW w:w="900" w:type="dxa"/>
            <w:vAlign w:val="center"/>
          </w:tcPr>
          <w:p w14:paraId="1E2CB199" w14:textId="2B200619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00" w:type="dxa"/>
            <w:vAlign w:val="bottom"/>
          </w:tcPr>
          <w:p w14:paraId="3913373C" w14:textId="53DE9CA8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082ECA" w:rsidRPr="005379D3" w14:paraId="128231A4" w14:textId="77777777" w:rsidTr="00AF2959">
        <w:tc>
          <w:tcPr>
            <w:tcW w:w="3687" w:type="dxa"/>
          </w:tcPr>
          <w:p w14:paraId="3611C705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[</w:t>
            </w: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Eubacterium</w:t>
            </w:r>
            <w:proofErr w:type="spellEnd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]_</w:t>
            </w: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coprostanoligenes_group</w:t>
            </w:r>
            <w:proofErr w:type="spellEnd"/>
          </w:p>
        </w:tc>
        <w:tc>
          <w:tcPr>
            <w:tcW w:w="1352" w:type="dxa"/>
            <w:vAlign w:val="bottom"/>
          </w:tcPr>
          <w:p w14:paraId="630CE554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00C6B18B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883</w:t>
            </w:r>
          </w:p>
        </w:tc>
        <w:tc>
          <w:tcPr>
            <w:tcW w:w="984" w:type="dxa"/>
            <w:vAlign w:val="bottom"/>
          </w:tcPr>
          <w:p w14:paraId="6195D5CB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3.1E-03</w:t>
            </w:r>
          </w:p>
        </w:tc>
        <w:tc>
          <w:tcPr>
            <w:tcW w:w="900" w:type="dxa"/>
            <w:vAlign w:val="center"/>
          </w:tcPr>
          <w:p w14:paraId="03AF98D4" w14:textId="6874A314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900" w:type="dxa"/>
            <w:vAlign w:val="bottom"/>
          </w:tcPr>
          <w:p w14:paraId="4C37C4B5" w14:textId="33A608E2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9</w:t>
            </w:r>
          </w:p>
        </w:tc>
      </w:tr>
      <w:tr w:rsidR="00082ECA" w:rsidRPr="005379D3" w14:paraId="05ED846F" w14:textId="77777777" w:rsidTr="00AF2959">
        <w:tc>
          <w:tcPr>
            <w:tcW w:w="3687" w:type="dxa"/>
          </w:tcPr>
          <w:p w14:paraId="27B72AE9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1352" w:type="dxa"/>
            <w:vAlign w:val="bottom"/>
          </w:tcPr>
          <w:p w14:paraId="38F5E750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4CB7CA85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818</w:t>
            </w:r>
          </w:p>
        </w:tc>
        <w:tc>
          <w:tcPr>
            <w:tcW w:w="984" w:type="dxa"/>
            <w:vAlign w:val="bottom"/>
          </w:tcPr>
          <w:p w14:paraId="41E11DB8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6.8E-03</w:t>
            </w:r>
          </w:p>
        </w:tc>
        <w:tc>
          <w:tcPr>
            <w:tcW w:w="900" w:type="dxa"/>
            <w:vAlign w:val="center"/>
          </w:tcPr>
          <w:p w14:paraId="017BC27D" w14:textId="5DA12F20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00" w:type="dxa"/>
            <w:vAlign w:val="bottom"/>
          </w:tcPr>
          <w:p w14:paraId="743DE7AB" w14:textId="02869E83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0</w:t>
            </w:r>
          </w:p>
        </w:tc>
      </w:tr>
      <w:tr w:rsidR="00082ECA" w:rsidRPr="005379D3" w14:paraId="5449538C" w14:textId="77777777" w:rsidTr="00AF2959">
        <w:tc>
          <w:tcPr>
            <w:tcW w:w="3687" w:type="dxa"/>
          </w:tcPr>
          <w:p w14:paraId="03FE4CCD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Bifidobacterium</w:t>
            </w:r>
          </w:p>
        </w:tc>
        <w:tc>
          <w:tcPr>
            <w:tcW w:w="1352" w:type="dxa"/>
            <w:vAlign w:val="bottom"/>
          </w:tcPr>
          <w:p w14:paraId="4DD509F9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00EC6376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794</w:t>
            </w:r>
          </w:p>
        </w:tc>
        <w:tc>
          <w:tcPr>
            <w:tcW w:w="984" w:type="dxa"/>
            <w:vAlign w:val="bottom"/>
          </w:tcPr>
          <w:p w14:paraId="07B05CB8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9.8E-03</w:t>
            </w:r>
          </w:p>
        </w:tc>
        <w:tc>
          <w:tcPr>
            <w:tcW w:w="900" w:type="dxa"/>
            <w:vAlign w:val="center"/>
          </w:tcPr>
          <w:p w14:paraId="65000464" w14:textId="0B99B7F1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900" w:type="dxa"/>
            <w:vAlign w:val="bottom"/>
          </w:tcPr>
          <w:p w14:paraId="13E1B0D3" w14:textId="03E0E00D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0</w:t>
            </w:r>
          </w:p>
        </w:tc>
      </w:tr>
      <w:tr w:rsidR="00082ECA" w:rsidRPr="005379D3" w14:paraId="5F835411" w14:textId="77777777" w:rsidTr="00AF2959">
        <w:tc>
          <w:tcPr>
            <w:tcW w:w="3687" w:type="dxa"/>
          </w:tcPr>
          <w:p w14:paraId="1C170F98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Ruminiclostridium_5</w:t>
            </w:r>
          </w:p>
        </w:tc>
        <w:tc>
          <w:tcPr>
            <w:tcW w:w="1352" w:type="dxa"/>
            <w:vAlign w:val="bottom"/>
          </w:tcPr>
          <w:p w14:paraId="3BBE0167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03489554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791</w:t>
            </w:r>
          </w:p>
        </w:tc>
        <w:tc>
          <w:tcPr>
            <w:tcW w:w="984" w:type="dxa"/>
            <w:vAlign w:val="bottom"/>
          </w:tcPr>
          <w:p w14:paraId="129560E1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6.1E-03</w:t>
            </w:r>
          </w:p>
        </w:tc>
        <w:tc>
          <w:tcPr>
            <w:tcW w:w="900" w:type="dxa"/>
            <w:vAlign w:val="center"/>
          </w:tcPr>
          <w:p w14:paraId="6742AFC8" w14:textId="23325FCF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00" w:type="dxa"/>
            <w:vAlign w:val="bottom"/>
          </w:tcPr>
          <w:p w14:paraId="07B25569" w14:textId="4CB56DD0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1</w:t>
            </w:r>
          </w:p>
        </w:tc>
      </w:tr>
      <w:tr w:rsidR="00082ECA" w:rsidRPr="005379D3" w14:paraId="657C9EE0" w14:textId="77777777" w:rsidTr="00AF2959">
        <w:tc>
          <w:tcPr>
            <w:tcW w:w="3687" w:type="dxa"/>
          </w:tcPr>
          <w:p w14:paraId="4C3CEF7C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1352" w:type="dxa"/>
            <w:vAlign w:val="bottom"/>
          </w:tcPr>
          <w:p w14:paraId="58BC43AF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497D7008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753</w:t>
            </w:r>
          </w:p>
        </w:tc>
        <w:tc>
          <w:tcPr>
            <w:tcW w:w="984" w:type="dxa"/>
            <w:vAlign w:val="bottom"/>
          </w:tcPr>
          <w:p w14:paraId="6C3FCC7A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4.7E-03</w:t>
            </w:r>
          </w:p>
        </w:tc>
        <w:tc>
          <w:tcPr>
            <w:tcW w:w="900" w:type="dxa"/>
            <w:vAlign w:val="center"/>
          </w:tcPr>
          <w:p w14:paraId="39BDED61" w14:textId="5E925812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00" w:type="dxa"/>
            <w:vAlign w:val="bottom"/>
          </w:tcPr>
          <w:p w14:paraId="669461E6" w14:textId="045E891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082ECA" w:rsidRPr="005379D3" w14:paraId="768FDC2E" w14:textId="77777777" w:rsidTr="00AF2959">
        <w:tc>
          <w:tcPr>
            <w:tcW w:w="3687" w:type="dxa"/>
          </w:tcPr>
          <w:p w14:paraId="78E7EDE9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Shuttleworthia</w:t>
            </w:r>
            <w:proofErr w:type="spellEnd"/>
          </w:p>
        </w:tc>
        <w:tc>
          <w:tcPr>
            <w:tcW w:w="1352" w:type="dxa"/>
            <w:vAlign w:val="bottom"/>
          </w:tcPr>
          <w:p w14:paraId="749EEB1E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0FAED842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740</w:t>
            </w:r>
          </w:p>
        </w:tc>
        <w:tc>
          <w:tcPr>
            <w:tcW w:w="984" w:type="dxa"/>
            <w:vAlign w:val="bottom"/>
          </w:tcPr>
          <w:p w14:paraId="41AB2748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2.3E-02</w:t>
            </w:r>
          </w:p>
        </w:tc>
        <w:tc>
          <w:tcPr>
            <w:tcW w:w="900" w:type="dxa"/>
            <w:vAlign w:val="center"/>
          </w:tcPr>
          <w:p w14:paraId="65963F65" w14:textId="2F499C82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00" w:type="dxa"/>
            <w:vAlign w:val="bottom"/>
          </w:tcPr>
          <w:p w14:paraId="5E0EBDAF" w14:textId="46487AA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9</w:t>
            </w:r>
          </w:p>
        </w:tc>
      </w:tr>
      <w:tr w:rsidR="00082ECA" w:rsidRPr="005379D3" w14:paraId="4BA47ED3" w14:textId="77777777" w:rsidTr="00AF2959">
        <w:tc>
          <w:tcPr>
            <w:tcW w:w="3687" w:type="dxa"/>
          </w:tcPr>
          <w:p w14:paraId="07FEC959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352" w:type="dxa"/>
            <w:vAlign w:val="bottom"/>
          </w:tcPr>
          <w:p w14:paraId="547F1FE4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2BF74F63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734</w:t>
            </w:r>
          </w:p>
        </w:tc>
        <w:tc>
          <w:tcPr>
            <w:tcW w:w="984" w:type="dxa"/>
            <w:vAlign w:val="bottom"/>
          </w:tcPr>
          <w:p w14:paraId="49AD4F79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9.1E-03</w:t>
            </w:r>
          </w:p>
        </w:tc>
        <w:tc>
          <w:tcPr>
            <w:tcW w:w="900" w:type="dxa"/>
            <w:vAlign w:val="center"/>
          </w:tcPr>
          <w:p w14:paraId="4C595423" w14:textId="3605E545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00" w:type="dxa"/>
            <w:vAlign w:val="bottom"/>
          </w:tcPr>
          <w:p w14:paraId="18CEABE0" w14:textId="500AE0A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082ECA" w:rsidRPr="005379D3" w14:paraId="23CDD34E" w14:textId="77777777" w:rsidTr="00AF2959">
        <w:tc>
          <w:tcPr>
            <w:tcW w:w="3687" w:type="dxa"/>
          </w:tcPr>
          <w:p w14:paraId="00A24550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Ruminococcaceae_UCG-002</w:t>
            </w:r>
          </w:p>
        </w:tc>
        <w:tc>
          <w:tcPr>
            <w:tcW w:w="1352" w:type="dxa"/>
            <w:vAlign w:val="bottom"/>
          </w:tcPr>
          <w:p w14:paraId="6C49CDAD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bottom"/>
          </w:tcPr>
          <w:p w14:paraId="666447DA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688</w:t>
            </w:r>
          </w:p>
        </w:tc>
        <w:tc>
          <w:tcPr>
            <w:tcW w:w="984" w:type="dxa"/>
            <w:vAlign w:val="bottom"/>
          </w:tcPr>
          <w:p w14:paraId="3025720E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.9E-02</w:t>
            </w:r>
          </w:p>
        </w:tc>
        <w:tc>
          <w:tcPr>
            <w:tcW w:w="900" w:type="dxa"/>
            <w:vAlign w:val="center"/>
          </w:tcPr>
          <w:p w14:paraId="33968C4D" w14:textId="1B394AD5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900" w:type="dxa"/>
            <w:vAlign w:val="bottom"/>
          </w:tcPr>
          <w:p w14:paraId="2795403B" w14:textId="19FDAB05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1</w:t>
            </w:r>
          </w:p>
        </w:tc>
      </w:tr>
      <w:tr w:rsidR="00082ECA" w:rsidRPr="005379D3" w14:paraId="4FED1A2B" w14:textId="77777777" w:rsidTr="00AF2959">
        <w:tc>
          <w:tcPr>
            <w:tcW w:w="3687" w:type="dxa"/>
            <w:tcBorders>
              <w:bottom w:val="single" w:sz="4" w:space="0" w:color="auto"/>
            </w:tcBorders>
          </w:tcPr>
          <w:p w14:paraId="2A300FD5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Ruminococcus_1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bottom"/>
          </w:tcPr>
          <w:p w14:paraId="10DC3693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6B2650DC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63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bottom"/>
          </w:tcPr>
          <w:p w14:paraId="37F8EF40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4.0E-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802B182" w14:textId="7FF87AC8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3FF304E" w14:textId="31912344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1</w:t>
            </w:r>
          </w:p>
        </w:tc>
      </w:tr>
      <w:tr w:rsidR="00082ECA" w:rsidRPr="005379D3" w14:paraId="26398898" w14:textId="77777777" w:rsidTr="00AF2959">
        <w:tc>
          <w:tcPr>
            <w:tcW w:w="3687" w:type="dxa"/>
            <w:tcBorders>
              <w:bottom w:val="single" w:sz="8" w:space="0" w:color="auto"/>
            </w:tcBorders>
          </w:tcPr>
          <w:p w14:paraId="5611CACC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sz w:val="18"/>
                <w:szCs w:val="18"/>
              </w:rPr>
            </w:pPr>
            <w:proofErr w:type="spellStart"/>
            <w:r w:rsidRPr="005379D3">
              <w:rPr>
                <w:rFonts w:asciiTheme="majorHAnsi" w:eastAsia="ヒラギノ角ゴ Pro W3" w:hAnsiTheme="majorHAnsi" w:cstheme="majorHAnsi"/>
                <w:sz w:val="18"/>
                <w:szCs w:val="18"/>
              </w:rPr>
              <w:t>Odoribacter</w:t>
            </w:r>
            <w:proofErr w:type="spellEnd"/>
          </w:p>
        </w:tc>
        <w:tc>
          <w:tcPr>
            <w:tcW w:w="1352" w:type="dxa"/>
            <w:tcBorders>
              <w:bottom w:val="single" w:sz="8" w:space="0" w:color="auto"/>
            </w:tcBorders>
            <w:vAlign w:val="bottom"/>
          </w:tcPr>
          <w:p w14:paraId="039DD286" w14:textId="77777777" w:rsidR="00082ECA" w:rsidRPr="005379D3" w:rsidRDefault="00082ECA" w:rsidP="00082ECA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bottom"/>
          </w:tcPr>
          <w:p w14:paraId="58A20D0F" w14:textId="77777777" w:rsidR="00082ECA" w:rsidRPr="00EE61A2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EE61A2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587</w:t>
            </w:r>
          </w:p>
        </w:tc>
        <w:tc>
          <w:tcPr>
            <w:tcW w:w="984" w:type="dxa"/>
            <w:tcBorders>
              <w:bottom w:val="single" w:sz="8" w:space="0" w:color="auto"/>
            </w:tcBorders>
            <w:vAlign w:val="bottom"/>
          </w:tcPr>
          <w:p w14:paraId="5BDBE2FF" w14:textId="77777777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4.9E-0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37BA9D69" w14:textId="7A8B4DB4" w:rsidR="00082ECA" w:rsidRPr="002A5F37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14:paraId="1DA035B8" w14:textId="0A609ED9" w:rsidR="00082ECA" w:rsidRPr="005379D3" w:rsidRDefault="00082ECA" w:rsidP="00082ECA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5379D3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880D36" w:rsidRPr="005379D3" w14:paraId="775EA1E0" w14:textId="77777777" w:rsidTr="000E1546">
        <w:tc>
          <w:tcPr>
            <w:tcW w:w="3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3A0444" w14:textId="77777777" w:rsidR="00880D36" w:rsidRPr="00EE61A2" w:rsidRDefault="00880D36" w:rsidP="00231AD9">
            <w:pPr>
              <w:rPr>
                <w:rFonts w:asciiTheme="majorHAnsi" w:eastAsia="ヒラギノ角ゴ Pro W3" w:hAnsiTheme="majorHAnsi" w:cstheme="majorHAnsi"/>
                <w:b/>
                <w:color w:val="000000"/>
                <w:sz w:val="22"/>
                <w:szCs w:val="22"/>
              </w:rPr>
            </w:pPr>
            <w:r w:rsidRPr="00EE61A2">
              <w:rPr>
                <w:rFonts w:asciiTheme="majorHAnsi" w:eastAsia="ヒラギノ角ゴ Pro W3" w:hAnsiTheme="majorHAnsi" w:cstheme="majorHAnsi"/>
                <w:b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C25E66" w14:textId="77777777" w:rsidR="00880D36" w:rsidRPr="005379D3" w:rsidRDefault="00880D36" w:rsidP="00231AD9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AC43A7" w14:textId="77777777" w:rsidR="00880D36" w:rsidRPr="005379D3" w:rsidRDefault="00880D36" w:rsidP="00231AD9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AC13EB" w14:textId="77777777" w:rsidR="00880D36" w:rsidRPr="005379D3" w:rsidRDefault="00880D36" w:rsidP="00231AD9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DF3536" w14:textId="77777777" w:rsidR="00880D36" w:rsidRPr="002A5F37" w:rsidRDefault="00880D36" w:rsidP="00231AD9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84E555" w14:textId="0D358FED" w:rsidR="00880D36" w:rsidRPr="005379D3" w:rsidRDefault="00880D36" w:rsidP="00231AD9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880D36" w:rsidRPr="005379D3" w14:paraId="73A6B273" w14:textId="77777777" w:rsidTr="000E1546">
        <w:tc>
          <w:tcPr>
            <w:tcW w:w="3687" w:type="dxa"/>
            <w:tcBorders>
              <w:top w:val="single" w:sz="8" w:space="0" w:color="auto"/>
            </w:tcBorders>
            <w:vAlign w:val="center"/>
          </w:tcPr>
          <w:p w14:paraId="047510D4" w14:textId="77777777" w:rsidR="00880D36" w:rsidRPr="002C637F" w:rsidRDefault="00880D36" w:rsidP="00942343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1A1351A3" w14:textId="77777777" w:rsidR="00880D36" w:rsidRPr="002C637F" w:rsidRDefault="00880D36" w:rsidP="00942343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Butyric acid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vAlign w:val="center"/>
          </w:tcPr>
          <w:p w14:paraId="722F8BAA" w14:textId="77777777" w:rsidR="00880D36" w:rsidRPr="002C637F" w:rsidRDefault="00880D36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643</w:t>
            </w:r>
          </w:p>
        </w:tc>
        <w:tc>
          <w:tcPr>
            <w:tcW w:w="984" w:type="dxa"/>
            <w:tcBorders>
              <w:top w:val="single" w:sz="8" w:space="0" w:color="auto"/>
            </w:tcBorders>
            <w:vAlign w:val="center"/>
          </w:tcPr>
          <w:p w14:paraId="250DF477" w14:textId="77777777" w:rsidR="00880D36" w:rsidRPr="002C637F" w:rsidRDefault="00880D36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3F373DC4" w14:textId="62FAE345" w:rsidR="00880D36" w:rsidRPr="002A5F37" w:rsidRDefault="00510E1D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  <w:lang w:eastAsia="ja-JP"/>
              </w:rPr>
            </w:pPr>
            <w:r w:rsidRPr="002A5F37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  <w:lang w:eastAsia="ja-JP"/>
              </w:rPr>
              <w:t>0.120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23684EE0" w14:textId="400948B6" w:rsidR="00880D36" w:rsidRPr="002C637F" w:rsidRDefault="00880D36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880D36" w:rsidRPr="005379D3" w14:paraId="79548F8E" w14:textId="77777777" w:rsidTr="000E1546">
        <w:tc>
          <w:tcPr>
            <w:tcW w:w="3687" w:type="dxa"/>
            <w:vAlign w:val="center"/>
          </w:tcPr>
          <w:p w14:paraId="5D18E621" w14:textId="77777777" w:rsidR="00880D36" w:rsidRPr="002C637F" w:rsidRDefault="00880D36" w:rsidP="00942343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352" w:type="dxa"/>
            <w:vAlign w:val="center"/>
          </w:tcPr>
          <w:p w14:paraId="1F415FAD" w14:textId="77777777" w:rsidR="00880D36" w:rsidRPr="002C637F" w:rsidRDefault="00880D36" w:rsidP="00942343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center"/>
          </w:tcPr>
          <w:p w14:paraId="2A00219A" w14:textId="77777777" w:rsidR="00880D36" w:rsidRPr="002C637F" w:rsidRDefault="00880D36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984" w:type="dxa"/>
            <w:vAlign w:val="center"/>
          </w:tcPr>
          <w:p w14:paraId="6215DBCC" w14:textId="77777777" w:rsidR="00880D36" w:rsidRPr="002C637F" w:rsidRDefault="00880D36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.7E-03</w:t>
            </w:r>
          </w:p>
        </w:tc>
        <w:tc>
          <w:tcPr>
            <w:tcW w:w="900" w:type="dxa"/>
          </w:tcPr>
          <w:p w14:paraId="2BBEAC1C" w14:textId="3C2031A7" w:rsidR="00880D36" w:rsidRPr="002A5F37" w:rsidRDefault="00510E1D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00" w:type="dxa"/>
            <w:vAlign w:val="center"/>
          </w:tcPr>
          <w:p w14:paraId="7B9E0C8E" w14:textId="45496544" w:rsidR="00880D36" w:rsidRPr="002C637F" w:rsidRDefault="00880D36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880D36" w:rsidRPr="005379D3" w14:paraId="594197B1" w14:textId="77777777" w:rsidTr="000E1546">
        <w:tc>
          <w:tcPr>
            <w:tcW w:w="3687" w:type="dxa"/>
            <w:vAlign w:val="center"/>
          </w:tcPr>
          <w:p w14:paraId="3C14310C" w14:textId="77777777" w:rsidR="00880D36" w:rsidRPr="002C637F" w:rsidRDefault="00880D36" w:rsidP="00942343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352" w:type="dxa"/>
            <w:vAlign w:val="center"/>
          </w:tcPr>
          <w:p w14:paraId="6DAA79F1" w14:textId="77777777" w:rsidR="00880D36" w:rsidRPr="002C637F" w:rsidRDefault="00880D36" w:rsidP="00942343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center"/>
          </w:tcPr>
          <w:p w14:paraId="4014F18F" w14:textId="77777777" w:rsidR="00880D36" w:rsidRPr="002C637F" w:rsidRDefault="00880D36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799</w:t>
            </w:r>
          </w:p>
        </w:tc>
        <w:tc>
          <w:tcPr>
            <w:tcW w:w="984" w:type="dxa"/>
            <w:vAlign w:val="center"/>
          </w:tcPr>
          <w:p w14:paraId="7E83E113" w14:textId="77777777" w:rsidR="00880D36" w:rsidRPr="002C637F" w:rsidRDefault="00880D36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.8E-03</w:t>
            </w:r>
          </w:p>
        </w:tc>
        <w:tc>
          <w:tcPr>
            <w:tcW w:w="900" w:type="dxa"/>
          </w:tcPr>
          <w:p w14:paraId="66173688" w14:textId="188B0248" w:rsidR="00880D36" w:rsidRPr="002A5F37" w:rsidRDefault="00510E1D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00" w:type="dxa"/>
            <w:vAlign w:val="center"/>
          </w:tcPr>
          <w:p w14:paraId="245E85D9" w14:textId="4CDD6FCF" w:rsidR="00880D36" w:rsidRPr="002C637F" w:rsidRDefault="00880D36" w:rsidP="00942343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510E1D" w:rsidRPr="005379D3" w14:paraId="3C64BE9E" w14:textId="77777777" w:rsidTr="00671000">
        <w:tc>
          <w:tcPr>
            <w:tcW w:w="3687" w:type="dxa"/>
            <w:vAlign w:val="center"/>
          </w:tcPr>
          <w:p w14:paraId="4465548A" w14:textId="77777777" w:rsidR="00510E1D" w:rsidRPr="002C637F" w:rsidRDefault="00510E1D" w:rsidP="00510E1D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Coriobacteriaceae</w:t>
            </w:r>
            <w:proofErr w:type="spellEnd"/>
          </w:p>
        </w:tc>
        <w:tc>
          <w:tcPr>
            <w:tcW w:w="1352" w:type="dxa"/>
            <w:vAlign w:val="center"/>
          </w:tcPr>
          <w:p w14:paraId="7E6919E8" w14:textId="77777777" w:rsidR="00510E1D" w:rsidRPr="002C637F" w:rsidRDefault="00510E1D" w:rsidP="00510E1D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center"/>
          </w:tcPr>
          <w:p w14:paraId="2113C914" w14:textId="77777777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825</w:t>
            </w:r>
          </w:p>
        </w:tc>
        <w:tc>
          <w:tcPr>
            <w:tcW w:w="984" w:type="dxa"/>
            <w:vAlign w:val="center"/>
          </w:tcPr>
          <w:p w14:paraId="0F15B80B" w14:textId="77777777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.7E-03</w:t>
            </w:r>
          </w:p>
        </w:tc>
        <w:tc>
          <w:tcPr>
            <w:tcW w:w="900" w:type="dxa"/>
            <w:vAlign w:val="center"/>
          </w:tcPr>
          <w:p w14:paraId="7DF30A29" w14:textId="0743BF39" w:rsidR="00510E1D" w:rsidRPr="002A5F37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00" w:type="dxa"/>
            <w:vAlign w:val="center"/>
          </w:tcPr>
          <w:p w14:paraId="4F42452D" w14:textId="2393F38C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510E1D" w:rsidRPr="005379D3" w14:paraId="73CFF433" w14:textId="77777777" w:rsidTr="00671000">
        <w:tc>
          <w:tcPr>
            <w:tcW w:w="3687" w:type="dxa"/>
            <w:vAlign w:val="center"/>
          </w:tcPr>
          <w:p w14:paraId="7FF1831E" w14:textId="77777777" w:rsidR="00510E1D" w:rsidRPr="002C637F" w:rsidRDefault="00510E1D" w:rsidP="00510E1D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1352" w:type="dxa"/>
            <w:vAlign w:val="center"/>
          </w:tcPr>
          <w:p w14:paraId="6F40204A" w14:textId="77777777" w:rsidR="00510E1D" w:rsidRPr="002C637F" w:rsidRDefault="00510E1D" w:rsidP="00510E1D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center"/>
          </w:tcPr>
          <w:p w14:paraId="0A23A39B" w14:textId="77777777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794</w:t>
            </w:r>
          </w:p>
        </w:tc>
        <w:tc>
          <w:tcPr>
            <w:tcW w:w="984" w:type="dxa"/>
            <w:vAlign w:val="center"/>
          </w:tcPr>
          <w:p w14:paraId="14483A5E" w14:textId="77777777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9.8E-03</w:t>
            </w:r>
          </w:p>
        </w:tc>
        <w:tc>
          <w:tcPr>
            <w:tcW w:w="900" w:type="dxa"/>
            <w:vAlign w:val="center"/>
          </w:tcPr>
          <w:p w14:paraId="1258A901" w14:textId="4D0B8F80" w:rsidR="00510E1D" w:rsidRPr="002A5F37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00" w:type="dxa"/>
            <w:vAlign w:val="center"/>
          </w:tcPr>
          <w:p w14:paraId="31F3DF72" w14:textId="6FD9D1F5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0</w:t>
            </w:r>
          </w:p>
        </w:tc>
      </w:tr>
      <w:tr w:rsidR="00510E1D" w:rsidRPr="005379D3" w14:paraId="199040C3" w14:textId="77777777" w:rsidTr="00671000">
        <w:tc>
          <w:tcPr>
            <w:tcW w:w="3687" w:type="dxa"/>
            <w:tcBorders>
              <w:bottom w:val="single" w:sz="4" w:space="0" w:color="auto"/>
            </w:tcBorders>
            <w:vAlign w:val="center"/>
          </w:tcPr>
          <w:p w14:paraId="0BD835ED" w14:textId="77777777" w:rsidR="00510E1D" w:rsidRPr="002C637F" w:rsidRDefault="00510E1D" w:rsidP="00510E1D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00998012" w14:textId="77777777" w:rsidR="00510E1D" w:rsidRPr="002C637F" w:rsidRDefault="00510E1D" w:rsidP="00510E1D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1BD2E425" w14:textId="77777777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753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04871C5D" w14:textId="77777777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4.7E-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CD0F45C" w14:textId="4F8CF844" w:rsidR="00510E1D" w:rsidRPr="002A5F37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E57CE40" w14:textId="6E584EB9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2</w:t>
            </w:r>
          </w:p>
        </w:tc>
      </w:tr>
      <w:tr w:rsidR="00510E1D" w:rsidRPr="005379D3" w14:paraId="2B795DE5" w14:textId="77777777" w:rsidTr="00671000">
        <w:tc>
          <w:tcPr>
            <w:tcW w:w="3687" w:type="dxa"/>
            <w:tcBorders>
              <w:bottom w:val="single" w:sz="8" w:space="0" w:color="auto"/>
            </w:tcBorders>
            <w:vAlign w:val="center"/>
          </w:tcPr>
          <w:p w14:paraId="4E1129FE" w14:textId="77777777" w:rsidR="00510E1D" w:rsidRPr="002C637F" w:rsidRDefault="00510E1D" w:rsidP="00510E1D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Family_XIII</w:t>
            </w:r>
            <w:proofErr w:type="spellEnd"/>
          </w:p>
        </w:tc>
        <w:tc>
          <w:tcPr>
            <w:tcW w:w="1352" w:type="dxa"/>
            <w:tcBorders>
              <w:bottom w:val="single" w:sz="8" w:space="0" w:color="auto"/>
            </w:tcBorders>
            <w:vAlign w:val="center"/>
          </w:tcPr>
          <w:p w14:paraId="0384D51C" w14:textId="77777777" w:rsidR="00510E1D" w:rsidRPr="002C637F" w:rsidRDefault="00510E1D" w:rsidP="00510E1D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19F052DD" w14:textId="77777777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745</w:t>
            </w:r>
          </w:p>
        </w:tc>
        <w:tc>
          <w:tcPr>
            <w:tcW w:w="984" w:type="dxa"/>
            <w:tcBorders>
              <w:bottom w:val="single" w:sz="8" w:space="0" w:color="auto"/>
            </w:tcBorders>
            <w:vAlign w:val="center"/>
          </w:tcPr>
          <w:p w14:paraId="33A7AAE6" w14:textId="77777777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.8E-0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096B9888" w14:textId="6E1D2F94" w:rsidR="00510E1D" w:rsidRPr="002A5F37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A5F3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4253FF63" w14:textId="073B4FA8" w:rsidR="00510E1D" w:rsidRPr="002C637F" w:rsidRDefault="00510E1D" w:rsidP="00510E1D">
            <w:pPr>
              <w:jc w:val="center"/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10</w:t>
            </w:r>
          </w:p>
        </w:tc>
      </w:tr>
      <w:tr w:rsidR="00880D36" w:rsidRPr="005379D3" w14:paraId="52F89539" w14:textId="77777777" w:rsidTr="000E1546">
        <w:tc>
          <w:tcPr>
            <w:tcW w:w="3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13E75E" w14:textId="77777777" w:rsidR="00880D36" w:rsidRPr="002C637F" w:rsidRDefault="00880D36" w:rsidP="00231AD9">
            <w:pPr>
              <w:rPr>
                <w:rFonts w:asciiTheme="majorHAnsi" w:eastAsia="ヒラギノ角ゴ Pro W3" w:hAnsiTheme="majorHAnsi" w:cstheme="majorHAnsi"/>
                <w:b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b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3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9FDE70" w14:textId="77777777" w:rsidR="00880D36" w:rsidRPr="002C637F" w:rsidRDefault="00880D36" w:rsidP="00231AD9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2527A2" w14:textId="77777777" w:rsidR="00880D36" w:rsidRPr="002C637F" w:rsidRDefault="00880D36" w:rsidP="00231AD9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6E4D7D" w14:textId="77777777" w:rsidR="00880D36" w:rsidRPr="002C637F" w:rsidRDefault="00880D36" w:rsidP="00231AD9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9E0E9F" w14:textId="77777777" w:rsidR="00880D36" w:rsidRPr="002A5F37" w:rsidRDefault="00880D36" w:rsidP="00231AD9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9F93DF" w14:textId="7FC74B3B" w:rsidR="00880D36" w:rsidRPr="002C637F" w:rsidRDefault="00880D36" w:rsidP="00231AD9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</w:p>
        </w:tc>
      </w:tr>
      <w:tr w:rsidR="00880D36" w:rsidRPr="005379D3" w14:paraId="7C1115D1" w14:textId="77777777" w:rsidTr="000E1546">
        <w:tc>
          <w:tcPr>
            <w:tcW w:w="3687" w:type="dxa"/>
            <w:tcBorders>
              <w:top w:val="single" w:sz="8" w:space="0" w:color="auto"/>
            </w:tcBorders>
            <w:vAlign w:val="center"/>
          </w:tcPr>
          <w:p w14:paraId="258182ED" w14:textId="77777777" w:rsidR="00880D36" w:rsidRPr="002C637F" w:rsidRDefault="00880D36" w:rsidP="00056A7C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352" w:type="dxa"/>
            <w:tcBorders>
              <w:top w:val="single" w:sz="8" w:space="0" w:color="auto"/>
            </w:tcBorders>
            <w:vAlign w:val="center"/>
          </w:tcPr>
          <w:p w14:paraId="7488820E" w14:textId="77777777" w:rsidR="00880D36" w:rsidRPr="002C637F" w:rsidRDefault="00880D36" w:rsidP="00056A7C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vAlign w:val="center"/>
          </w:tcPr>
          <w:p w14:paraId="33F249A0" w14:textId="77777777" w:rsidR="00880D36" w:rsidRPr="002C637F" w:rsidRDefault="00880D36" w:rsidP="00056A7C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846</w:t>
            </w:r>
          </w:p>
        </w:tc>
        <w:tc>
          <w:tcPr>
            <w:tcW w:w="984" w:type="dxa"/>
            <w:tcBorders>
              <w:top w:val="single" w:sz="8" w:space="0" w:color="auto"/>
            </w:tcBorders>
            <w:vAlign w:val="center"/>
          </w:tcPr>
          <w:p w14:paraId="70FF4063" w14:textId="77777777" w:rsidR="00880D36" w:rsidRPr="002C637F" w:rsidRDefault="00880D36" w:rsidP="00056A7C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9.7E-04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36D9678E" w14:textId="38CEDCC6" w:rsidR="00880D36" w:rsidRPr="002A5F37" w:rsidRDefault="002A5F37" w:rsidP="00056A7C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A5F37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0B55F7D3" w14:textId="19A3AABA" w:rsidR="00880D36" w:rsidRPr="002C637F" w:rsidRDefault="00880D36" w:rsidP="00056A7C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80D36" w:rsidRPr="005379D3" w14:paraId="14F8C112" w14:textId="77777777" w:rsidTr="000E1546">
        <w:tc>
          <w:tcPr>
            <w:tcW w:w="3687" w:type="dxa"/>
            <w:vAlign w:val="center"/>
          </w:tcPr>
          <w:p w14:paraId="367EEDA9" w14:textId="77777777" w:rsidR="00880D36" w:rsidRPr="002C637F" w:rsidRDefault="00880D36" w:rsidP="00056A7C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352" w:type="dxa"/>
            <w:vAlign w:val="center"/>
          </w:tcPr>
          <w:p w14:paraId="3E703440" w14:textId="77777777" w:rsidR="00880D36" w:rsidRPr="002C637F" w:rsidRDefault="00880D36" w:rsidP="00056A7C">
            <w:pPr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77" w:type="dxa"/>
            <w:vAlign w:val="center"/>
          </w:tcPr>
          <w:p w14:paraId="71915C81" w14:textId="77777777" w:rsidR="00880D36" w:rsidRPr="002C637F" w:rsidRDefault="00880D36" w:rsidP="00056A7C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-0.904</w:t>
            </w:r>
          </w:p>
        </w:tc>
        <w:tc>
          <w:tcPr>
            <w:tcW w:w="984" w:type="dxa"/>
            <w:vAlign w:val="center"/>
          </w:tcPr>
          <w:p w14:paraId="7096B839" w14:textId="77777777" w:rsidR="00880D36" w:rsidRPr="002C637F" w:rsidRDefault="00880D36" w:rsidP="00056A7C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5.5E-05</w:t>
            </w:r>
          </w:p>
        </w:tc>
        <w:tc>
          <w:tcPr>
            <w:tcW w:w="900" w:type="dxa"/>
          </w:tcPr>
          <w:p w14:paraId="70265A49" w14:textId="440BC6C5" w:rsidR="00880D36" w:rsidRPr="002A5F37" w:rsidRDefault="002A5F37" w:rsidP="00056A7C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A5F37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10</w:t>
            </w:r>
            <w:bookmarkStart w:id="0" w:name="_GoBack"/>
            <w:bookmarkEnd w:id="0"/>
          </w:p>
        </w:tc>
        <w:tc>
          <w:tcPr>
            <w:tcW w:w="900" w:type="dxa"/>
            <w:vAlign w:val="center"/>
          </w:tcPr>
          <w:p w14:paraId="61264A2E" w14:textId="4D667F16" w:rsidR="00880D36" w:rsidRPr="002C637F" w:rsidRDefault="00880D36" w:rsidP="00056A7C">
            <w:pPr>
              <w:jc w:val="center"/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</w:pPr>
            <w:r w:rsidRPr="002C637F">
              <w:rPr>
                <w:rFonts w:asciiTheme="majorHAnsi" w:eastAsia="ヒラギノ角ゴ Pro W3" w:hAnsiTheme="majorHAnsi" w:cstheme="majorHAnsi"/>
                <w:color w:val="000000" w:themeColor="text1"/>
                <w:sz w:val="18"/>
                <w:szCs w:val="18"/>
              </w:rPr>
              <w:t>12</w:t>
            </w:r>
          </w:p>
        </w:tc>
      </w:tr>
    </w:tbl>
    <w:p w14:paraId="26139AC5" w14:textId="77777777" w:rsidR="00A83D4B" w:rsidRPr="005379D3" w:rsidRDefault="00A83D4B" w:rsidP="00A83D4B">
      <w:pPr>
        <w:rPr>
          <w:rFonts w:asciiTheme="majorHAnsi" w:hAnsiTheme="majorHAnsi" w:cstheme="majorHAnsi"/>
          <w:color w:val="000000" w:themeColor="text1"/>
          <w:sz w:val="18"/>
          <w:szCs w:val="18"/>
        </w:rPr>
      </w:pPr>
    </w:p>
    <w:p w14:paraId="59253921" w14:textId="77777777" w:rsidR="00CE330D" w:rsidRPr="00E81673" w:rsidRDefault="00CE330D">
      <w:pPr>
        <w:rPr>
          <w:sz w:val="22"/>
          <w:szCs w:val="22"/>
        </w:rPr>
      </w:pPr>
    </w:p>
    <w:sectPr w:rsidR="00CE330D" w:rsidRPr="00E81673" w:rsidSect="0039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386"/>
    <w:rsid w:val="00056A7C"/>
    <w:rsid w:val="00082ECA"/>
    <w:rsid w:val="000D7EF3"/>
    <w:rsid w:val="002A5F37"/>
    <w:rsid w:val="002C637F"/>
    <w:rsid w:val="002C7B7D"/>
    <w:rsid w:val="003879DA"/>
    <w:rsid w:val="0039479D"/>
    <w:rsid w:val="00445B32"/>
    <w:rsid w:val="00510E1D"/>
    <w:rsid w:val="005379D3"/>
    <w:rsid w:val="007B3B74"/>
    <w:rsid w:val="00880D36"/>
    <w:rsid w:val="00881386"/>
    <w:rsid w:val="00942343"/>
    <w:rsid w:val="00A83D4B"/>
    <w:rsid w:val="00C71ECC"/>
    <w:rsid w:val="00CE330D"/>
    <w:rsid w:val="00E81673"/>
    <w:rsid w:val="00EE6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53AF5"/>
  <w14:defaultImageDpi w14:val="32767"/>
  <w15:chartTrackingRefBased/>
  <w15:docId w15:val="{C289E74B-1B16-BA4A-87A0-1FEEBB06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3D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yoshi/Library/Group%20Containers/UBF8T346G9.Office/User%20Content.localized/Templates.localized/Arial_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ial_11.dotx</Template>
  <TotalTime>5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YOSHI</dc:creator>
  <cp:keywords/>
  <dc:description/>
  <cp:lastModifiedBy>Jun MIYOSHI</cp:lastModifiedBy>
  <cp:revision>8</cp:revision>
  <dcterms:created xsi:type="dcterms:W3CDTF">2020-02-28T10:22:00Z</dcterms:created>
  <dcterms:modified xsi:type="dcterms:W3CDTF">2020-03-10T07:15:00Z</dcterms:modified>
</cp:coreProperties>
</file>